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1: Search terms used for the systematic review presented in hierarchical and combination ord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1 Public healt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2 Economi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3 1 and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4 1 and 2 and challeng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5 1 and 2 and metho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06 Guidanc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07 Econ* evalua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8 Public health interven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9 6 and 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7 and 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6 and 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6 and 7 and 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World health organisatio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Health economics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Public Health Economics: Guidance and Issues             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5:20:00Z</dcterms:created>
  <dc:creator>Charles,Joanna Mary</dc:creator>
  <dc:description/>
  <cp:keywords/>
  <dc:language>en-US</dc:language>
  <cp:lastModifiedBy>csabay</cp:lastModifiedBy>
  <dcterms:modified xsi:type="dcterms:W3CDTF">2013-10-16T15:41:00Z</dcterms:modified>
  <cp:revision>7</cp:revision>
  <dc:subject/>
  <dc:title/>
</cp:coreProperties>
</file>